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963E3" w14:textId="6820F5F7" w:rsidR="009C7ECC" w:rsidRDefault="009C7ECC">
      <w:pPr>
        <w:rPr>
          <w:noProof/>
        </w:rPr>
      </w:pPr>
    </w:p>
    <w:tbl>
      <w:tblPr>
        <w:tblW w:w="153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7"/>
        <w:gridCol w:w="896"/>
        <w:gridCol w:w="1123"/>
        <w:gridCol w:w="1054"/>
        <w:gridCol w:w="890"/>
        <w:gridCol w:w="958"/>
        <w:gridCol w:w="1122"/>
        <w:gridCol w:w="1054"/>
        <w:gridCol w:w="890"/>
        <w:gridCol w:w="958"/>
        <w:gridCol w:w="1122"/>
        <w:gridCol w:w="1054"/>
        <w:gridCol w:w="890"/>
        <w:gridCol w:w="594"/>
        <w:gridCol w:w="746"/>
        <w:gridCol w:w="594"/>
        <w:gridCol w:w="746"/>
      </w:tblGrid>
      <w:tr w:rsidR="009C7ECC" w:rsidRPr="009C7ECC" w14:paraId="2A21CA8F" w14:textId="77777777" w:rsidTr="009C7ECC">
        <w:trPr>
          <w:trHeight w:val="311"/>
        </w:trPr>
        <w:tc>
          <w:tcPr>
            <w:tcW w:w="7763" w:type="dxa"/>
            <w:gridSpan w:val="8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62AF" w14:textId="5B6E6AEC" w:rsidR="009C7ECC" w:rsidRPr="009C7ECC" w:rsidRDefault="00C93D5B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S2</w:t>
            </w:r>
            <w:r w:rsidR="00F60B5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Table</w:t>
            </w:r>
            <w:r w:rsidR="00E309EC">
              <w:rPr>
                <w:rFonts w:ascii="Times New Roman" w:eastAsia="Yu Gothic" w:hAnsi="Times New Roman" w:cs="Times New Roman"/>
                <w:kern w:val="0"/>
                <w:sz w:val="22"/>
              </w:rPr>
              <w:t>.</w:t>
            </w:r>
            <w:r w:rsidR="009C7ECC"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Results of recent low-dose CT examinations in 2016</w:t>
            </w:r>
            <w:r w:rsidR="009C7ECC" w:rsidRPr="009C7ECC">
              <w:rPr>
                <w:rFonts w:ascii="Calibri" w:eastAsia="Yu Gothic" w:hAnsi="Calibri" w:cs="Calibri"/>
                <w:kern w:val="0"/>
                <w:sz w:val="22"/>
              </w:rPr>
              <w:t>–</w:t>
            </w:r>
            <w:r w:rsidR="009C7ECC"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2018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B668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47DAA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99FB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10700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67C85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3B4EA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02A23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D2BDF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8FBD4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9C7ECC" w:rsidRPr="009C7ECC" w14:paraId="5DABC41F" w14:textId="77777777" w:rsidTr="009C7ECC">
        <w:trPr>
          <w:trHeight w:val="10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A1EB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4A9A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en</w:t>
            </w:r>
          </w:p>
        </w:tc>
        <w:tc>
          <w:tcPr>
            <w:tcW w:w="40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C900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Women</w:t>
            </w:r>
          </w:p>
        </w:tc>
        <w:tc>
          <w:tcPr>
            <w:tcW w:w="40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E572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146C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ew patients with lung cancer per 100,000 persons</w:t>
            </w: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45C0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Estimated number of individuals with lung cancer</w:t>
            </w:r>
          </w:p>
        </w:tc>
      </w:tr>
      <w:tr w:rsidR="009C7ECC" w:rsidRPr="009C7ECC" w14:paraId="76C069FF" w14:textId="77777777" w:rsidTr="009C7ECC">
        <w:trPr>
          <w:trHeight w:val="1431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FC6F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07BD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Examinee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BFB51" w14:textId="34AF32A3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 of</w:t>
            </w:r>
            <w:proofErr w:type="gramEnd"/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workers who </w:t>
            </w:r>
            <w:r w:rsidR="00DF249B"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equired</w:t>
            </w: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follow-up examinat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510D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 of</w:t>
            </w:r>
            <w:proofErr w:type="gramEnd"/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workers who underwent follow-up examinatio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3EDB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agnosis of lung cance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31E4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Examinee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DA5B8" w14:textId="08386CC4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 of</w:t>
            </w:r>
            <w:proofErr w:type="gramEnd"/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workers who </w:t>
            </w:r>
            <w:r w:rsidR="00DF249B"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equired</w:t>
            </w: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follow-up examinat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B5D7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 of</w:t>
            </w:r>
            <w:proofErr w:type="gramEnd"/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workers who underwent follow-up examinatio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D34A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agnosis of lung cance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9109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Examinee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ED768" w14:textId="069F6D35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 of</w:t>
            </w:r>
            <w:proofErr w:type="gramEnd"/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workers who </w:t>
            </w:r>
            <w:r w:rsidR="00DF249B"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equired</w:t>
            </w: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follow-up examinat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AAD7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 of</w:t>
            </w:r>
            <w:proofErr w:type="gramEnd"/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workers who underwent follow-up examinatio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D6B4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agnosis of lung cancer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A1DE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e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8D72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Wome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265D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e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697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Women</w:t>
            </w:r>
          </w:p>
        </w:tc>
      </w:tr>
      <w:tr w:rsidR="009C7ECC" w:rsidRPr="009C7ECC" w14:paraId="35432BC6" w14:textId="77777777" w:rsidTr="009C7ECC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656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0</w:t>
            </w:r>
            <w:r w:rsidRPr="009C7ECC">
              <w:rPr>
                <w:rFonts w:ascii="Calibri" w:eastAsia="Yu Gothic" w:hAnsi="Calibri" w:cs="Calibri"/>
                <w:kern w:val="0"/>
                <w:sz w:val="16"/>
                <w:szCs w:val="16"/>
              </w:rPr>
              <w:t>–</w:t>
            </w: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084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2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358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82A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C9B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0A5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70D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958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590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3A3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5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187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4CF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762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6DAA" w14:textId="77777777" w:rsidR="009C7ECC" w:rsidRPr="009C7ECC" w:rsidRDefault="009C7ECC" w:rsidP="009C7EC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0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C389" w14:textId="77777777" w:rsidR="009C7ECC" w:rsidRPr="009C7ECC" w:rsidRDefault="009C7ECC" w:rsidP="009C7EC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.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422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B0E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</w:tr>
      <w:tr w:rsidR="009C7ECC" w:rsidRPr="009C7ECC" w14:paraId="1A7633C1" w14:textId="77777777" w:rsidTr="009C7ECC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0B3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5–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375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3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CFE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E62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1F9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DC7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925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A87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973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301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6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641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33E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CAD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49DD" w14:textId="77777777" w:rsidR="009C7ECC" w:rsidRPr="009C7ECC" w:rsidRDefault="009C7ECC" w:rsidP="009C7EC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5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8B5C" w14:textId="77777777" w:rsidR="009C7ECC" w:rsidRPr="009C7ECC" w:rsidRDefault="009C7ECC" w:rsidP="009C7EC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.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2DBA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023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</w:tr>
      <w:tr w:rsidR="009C7ECC" w:rsidRPr="009C7ECC" w14:paraId="7B636727" w14:textId="77777777" w:rsidTr="009C7ECC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2DE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0–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F3D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2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DDB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A86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032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2FA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0C2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234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699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1AF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6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865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CD4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92F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6288" w14:textId="77777777" w:rsidR="009C7ECC" w:rsidRPr="009C7ECC" w:rsidRDefault="009C7ECC" w:rsidP="009C7EC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7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A97C" w14:textId="77777777" w:rsidR="009C7ECC" w:rsidRPr="009C7ECC" w:rsidRDefault="009C7ECC" w:rsidP="009C7EC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3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EF1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EE5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</w:tr>
      <w:tr w:rsidR="009C7ECC" w:rsidRPr="009C7ECC" w14:paraId="5DB4C25E" w14:textId="77777777" w:rsidTr="009C7ECC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446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5–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A37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3FC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913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9FA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980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919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3A4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894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B68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3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C45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F88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3D9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AEEF" w14:textId="77777777" w:rsidR="009C7ECC" w:rsidRPr="009C7ECC" w:rsidRDefault="009C7ECC" w:rsidP="009C7EC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78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E1F0" w14:textId="77777777" w:rsidR="009C7ECC" w:rsidRPr="009C7ECC" w:rsidRDefault="009C7ECC" w:rsidP="009C7EC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.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893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7C7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</w:t>
            </w:r>
          </w:p>
        </w:tc>
      </w:tr>
      <w:tr w:rsidR="009C7ECC" w:rsidRPr="009C7ECC" w14:paraId="500A76B1" w14:textId="77777777" w:rsidTr="009C7ECC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6CD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0–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1BA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455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DD4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994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CEA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77D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9D3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00D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A75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3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00B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17D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59A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D90B" w14:textId="77777777" w:rsidR="009C7ECC" w:rsidRPr="009C7ECC" w:rsidRDefault="009C7ECC" w:rsidP="009C7EC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12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6D90" w14:textId="77777777" w:rsidR="009C7ECC" w:rsidRPr="009C7ECC" w:rsidRDefault="009C7ECC" w:rsidP="009C7EC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0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FCB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A6D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</w:tr>
      <w:tr w:rsidR="009C7ECC" w:rsidRPr="009C7ECC" w14:paraId="31FA80CD" w14:textId="77777777" w:rsidTr="009C7ECC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4B2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Calibri" w:eastAsia="Yu Gothic" w:hAnsi="Calibri" w:cs="Calibri"/>
                <w:kern w:val="0"/>
                <w:sz w:val="16"/>
                <w:szCs w:val="16"/>
              </w:rPr>
              <w:t>≥</w:t>
            </w: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E63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5E41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D15AA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4C82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CFF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944D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C25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6ACC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FC72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71F9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3E58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A628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F576" w14:textId="77777777" w:rsidR="009C7ECC" w:rsidRPr="009C7ECC" w:rsidRDefault="009C7ECC" w:rsidP="009C7EC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90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ABF2" w14:textId="77777777" w:rsidR="009C7ECC" w:rsidRPr="009C7ECC" w:rsidRDefault="009C7ECC" w:rsidP="009C7EC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5.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45B5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550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</w:tr>
      <w:tr w:rsidR="009C7ECC" w:rsidRPr="009C7ECC" w14:paraId="317DC1B5" w14:textId="77777777" w:rsidTr="009C7ECC">
        <w:trPr>
          <w:trHeight w:val="296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C061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2CDD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257</w:t>
            </w:r>
          </w:p>
        </w:tc>
        <w:tc>
          <w:tcPr>
            <w:tcW w:w="11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E919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3E5F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ABAC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B5F8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375</w:t>
            </w:r>
          </w:p>
        </w:tc>
        <w:tc>
          <w:tcPr>
            <w:tcW w:w="11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C504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F866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437D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412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632</w:t>
            </w:r>
          </w:p>
        </w:tc>
        <w:tc>
          <w:tcPr>
            <w:tcW w:w="11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F77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AEA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1E9A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D9E76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4D2D5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9178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7.8</w:t>
            </w:r>
          </w:p>
        </w:tc>
        <w:tc>
          <w:tcPr>
            <w:tcW w:w="7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8BAA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2</w:t>
            </w:r>
          </w:p>
        </w:tc>
      </w:tr>
      <w:tr w:rsidR="009C7ECC" w:rsidRPr="009C7ECC" w14:paraId="38A0E0EB" w14:textId="77777777" w:rsidTr="009C7ECC">
        <w:trPr>
          <w:trHeight w:val="296"/>
        </w:trPr>
        <w:tc>
          <w:tcPr>
            <w:tcW w:w="1529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0E3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A56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2E76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55DC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AF78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3A34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ABCB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487E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B0AA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27A7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E67D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4BC9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5109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9938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7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AFB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8.1</w:t>
            </w:r>
          </w:p>
        </w:tc>
      </w:tr>
      <w:tr w:rsidR="009C7ECC" w:rsidRPr="009C7ECC" w14:paraId="746409DC" w14:textId="77777777" w:rsidTr="009C7ECC">
        <w:trPr>
          <w:trHeight w:val="659"/>
        </w:trPr>
        <w:tc>
          <w:tcPr>
            <w:tcW w:w="3717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E1697F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Expected morbidity per 100,000 persons (95% confidence interval)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8E39B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0B389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45CEB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D8E85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1546B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04704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13C7F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A9806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E763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78634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42612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56EA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5.2  (</w:t>
            </w:r>
            <w:proofErr w:type="gramEnd"/>
            <w:r w:rsidRPr="009C7ECC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0.3–230.9)</w:t>
            </w:r>
          </w:p>
        </w:tc>
      </w:tr>
      <w:tr w:rsidR="009C7ECC" w:rsidRPr="009C7ECC" w14:paraId="11A41BE4" w14:textId="77777777" w:rsidTr="009C7ECC">
        <w:trPr>
          <w:trHeight w:val="410"/>
        </w:trPr>
        <w:tc>
          <w:tcPr>
            <w:tcW w:w="1405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3867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</w:rPr>
              <w:t>1</w:t>
            </w: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Cancer Registry and Statistics. Cancer Information Service, National Cancer Center, Japan. Monitoring of Cancer Incidence in Japan (MCIJ). [Reference 5]</w:t>
            </w:r>
          </w:p>
        </w:tc>
        <w:tc>
          <w:tcPr>
            <w:tcW w:w="1347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AE7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14:paraId="789C0326" w14:textId="77777777" w:rsidR="00554108" w:rsidRDefault="00554108" w:rsidP="00EC3F7A">
      <w:bookmarkStart w:id="0" w:name="_GoBack"/>
      <w:bookmarkEnd w:id="0"/>
    </w:p>
    <w:sectPr w:rsidR="00554108" w:rsidSect="009C7EC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547A29" w14:textId="77777777" w:rsidR="004311AF" w:rsidRDefault="004311AF" w:rsidP="009C7ECC">
      <w:r>
        <w:separator/>
      </w:r>
    </w:p>
  </w:endnote>
  <w:endnote w:type="continuationSeparator" w:id="0">
    <w:p w14:paraId="2B74CFAB" w14:textId="77777777" w:rsidR="004311AF" w:rsidRDefault="004311AF" w:rsidP="009C7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070FDE" w14:textId="77777777" w:rsidR="004311AF" w:rsidRDefault="004311AF" w:rsidP="009C7ECC">
      <w:r>
        <w:separator/>
      </w:r>
    </w:p>
  </w:footnote>
  <w:footnote w:type="continuationSeparator" w:id="0">
    <w:p w14:paraId="045A6378" w14:textId="77777777" w:rsidR="004311AF" w:rsidRDefault="004311AF" w:rsidP="009C7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98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346"/>
    <w:rsid w:val="000F478C"/>
    <w:rsid w:val="002E7BEC"/>
    <w:rsid w:val="00300346"/>
    <w:rsid w:val="004311AF"/>
    <w:rsid w:val="00554108"/>
    <w:rsid w:val="009C7ECC"/>
    <w:rsid w:val="00A51A01"/>
    <w:rsid w:val="00AE324C"/>
    <w:rsid w:val="00C93D5B"/>
    <w:rsid w:val="00D60567"/>
    <w:rsid w:val="00DF249B"/>
    <w:rsid w:val="00E309EC"/>
    <w:rsid w:val="00EC3F7A"/>
    <w:rsid w:val="00F60B5C"/>
    <w:rsid w:val="00FB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140C39"/>
  <w15:chartTrackingRefBased/>
  <w15:docId w15:val="{B5D48373-54FC-450A-B39B-8B2A58EED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7EC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C7ECC"/>
  </w:style>
  <w:style w:type="paragraph" w:styleId="Footer">
    <w:name w:val="footer"/>
    <w:basedOn w:val="Normal"/>
    <w:link w:val="FooterChar"/>
    <w:uiPriority w:val="99"/>
    <w:unhideWhenUsed/>
    <w:rsid w:val="009C7EC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C7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3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 TATE</dc:creator>
  <cp:keywords/>
  <dc:description/>
  <cp:lastModifiedBy>hyd off43</cp:lastModifiedBy>
  <cp:revision>6</cp:revision>
  <dcterms:created xsi:type="dcterms:W3CDTF">2021-11-24T23:56:00Z</dcterms:created>
  <dcterms:modified xsi:type="dcterms:W3CDTF">2022-01-05T01:01:00Z</dcterms:modified>
</cp:coreProperties>
</file>